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FA13ED" w14:textId="4B236C1D" w:rsidR="00CA1B5A" w:rsidRPr="009A2FAD" w:rsidRDefault="00CA1B5A" w:rsidP="00CA1B5A">
      <w:pPr>
        <w:pStyle w:val="Heading2"/>
      </w:pPr>
      <w:bookmarkStart w:id="0" w:name="_Toc58755924"/>
      <w:r>
        <w:t>S3 Table</w:t>
      </w:r>
      <w:r w:rsidR="000E36D3">
        <w:t>.</w:t>
      </w:r>
      <w:r w:rsidRPr="009A2FAD">
        <w:t xml:space="preserve"> As-treated analysis </w:t>
      </w:r>
      <w:bookmarkEnd w:id="0"/>
      <w:r>
        <w:t>for the primary outcome</w:t>
      </w:r>
      <w:r w:rsidR="000E36D3">
        <w:t>.</w:t>
      </w:r>
    </w:p>
    <w:p w14:paraId="58DB3427" w14:textId="77777777" w:rsidR="00CA1B5A" w:rsidRDefault="00CA1B5A" w:rsidP="00CA1B5A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tbl>
      <w:tblPr>
        <w:tblStyle w:val="TableGrid"/>
        <w:tblW w:w="67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9"/>
        <w:gridCol w:w="1390"/>
        <w:gridCol w:w="1418"/>
        <w:gridCol w:w="1101"/>
      </w:tblGrid>
      <w:tr w:rsidR="00CA1B5A" w14:paraId="06E6E60B" w14:textId="77777777" w:rsidTr="00A62EE6"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</w:tcPr>
          <w:p w14:paraId="6C6C99D3" w14:textId="77777777" w:rsidR="00CA1B5A" w:rsidRPr="009A2FAD" w:rsidRDefault="00CA1B5A" w:rsidP="00A62EE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A2FA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Patient group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1D5635CE" w14:textId="77777777" w:rsidR="00CA1B5A" w:rsidRPr="009A2FAD" w:rsidRDefault="00CA1B5A" w:rsidP="00A62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A2FA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Odds rati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F5AE6F2" w14:textId="77777777" w:rsidR="00CA1B5A" w:rsidRPr="009A2FAD" w:rsidRDefault="00CA1B5A" w:rsidP="00A62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A2FA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2D5A93DA" w14:textId="77777777" w:rsidR="00CA1B5A" w:rsidRPr="009A2FAD" w:rsidRDefault="00CA1B5A" w:rsidP="00A62EE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A2FA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p-value</w:t>
            </w:r>
          </w:p>
        </w:tc>
      </w:tr>
      <w:tr w:rsidR="00CA1B5A" w14:paraId="6DA42CD2" w14:textId="77777777" w:rsidTr="00A62EE6">
        <w:tc>
          <w:tcPr>
            <w:tcW w:w="2829" w:type="dxa"/>
          </w:tcPr>
          <w:p w14:paraId="6313F149" w14:textId="77777777" w:rsidR="00CA1B5A" w:rsidRPr="009A2FAD" w:rsidRDefault="00CA1B5A" w:rsidP="00A62EE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A2FA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Group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390" w:type="dxa"/>
          </w:tcPr>
          <w:p w14:paraId="0F1C6DB1" w14:textId="77777777" w:rsidR="00CA1B5A" w:rsidRPr="009A2FAD" w:rsidRDefault="00CA1B5A" w:rsidP="00A62EE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2</w:t>
            </w:r>
          </w:p>
        </w:tc>
        <w:tc>
          <w:tcPr>
            <w:tcW w:w="1418" w:type="dxa"/>
          </w:tcPr>
          <w:p w14:paraId="50A8CF8E" w14:textId="77777777" w:rsidR="00CA1B5A" w:rsidRPr="009A2FAD" w:rsidRDefault="00CA1B5A" w:rsidP="00A62EE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8 – 0.97</w:t>
            </w:r>
          </w:p>
        </w:tc>
        <w:tc>
          <w:tcPr>
            <w:tcW w:w="1101" w:type="dxa"/>
          </w:tcPr>
          <w:p w14:paraId="772F5386" w14:textId="77777777" w:rsidR="00CA1B5A" w:rsidRPr="009A2FAD" w:rsidRDefault="00CA1B5A" w:rsidP="00A62EE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9</w:t>
            </w:r>
          </w:p>
        </w:tc>
      </w:tr>
      <w:tr w:rsidR="00CA1B5A" w14:paraId="4840D3FB" w14:textId="77777777" w:rsidTr="00A62EE6">
        <w:tc>
          <w:tcPr>
            <w:tcW w:w="2829" w:type="dxa"/>
          </w:tcPr>
          <w:p w14:paraId="4E5858EB" w14:textId="77777777" w:rsidR="00CA1B5A" w:rsidRPr="009A2FAD" w:rsidRDefault="00CA1B5A" w:rsidP="00A62EE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A2FA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Group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390" w:type="dxa"/>
          </w:tcPr>
          <w:p w14:paraId="2E58071D" w14:textId="77777777" w:rsidR="00CA1B5A" w:rsidRPr="009A2FAD" w:rsidRDefault="00CA1B5A" w:rsidP="00A62EE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5</w:t>
            </w:r>
          </w:p>
        </w:tc>
        <w:tc>
          <w:tcPr>
            <w:tcW w:w="1418" w:type="dxa"/>
          </w:tcPr>
          <w:p w14:paraId="0215B1EA" w14:textId="77777777" w:rsidR="00CA1B5A" w:rsidRPr="009A2FAD" w:rsidRDefault="00CA1B5A" w:rsidP="00A62EE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4 – 3.04</w:t>
            </w:r>
          </w:p>
        </w:tc>
        <w:tc>
          <w:tcPr>
            <w:tcW w:w="1101" w:type="dxa"/>
          </w:tcPr>
          <w:p w14:paraId="15571156" w14:textId="77777777" w:rsidR="00CA1B5A" w:rsidRPr="009A2FAD" w:rsidRDefault="00CA1B5A" w:rsidP="00A62EE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71</w:t>
            </w:r>
          </w:p>
        </w:tc>
      </w:tr>
      <w:tr w:rsidR="00CA1B5A" w14:paraId="4FF68D17" w14:textId="77777777" w:rsidTr="00A62EE6">
        <w:tc>
          <w:tcPr>
            <w:tcW w:w="2829" w:type="dxa"/>
          </w:tcPr>
          <w:p w14:paraId="7A111674" w14:textId="77777777" w:rsidR="00CA1B5A" w:rsidRPr="009A2FAD" w:rsidRDefault="00CA1B5A" w:rsidP="00A62EE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A2FA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Group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390" w:type="dxa"/>
          </w:tcPr>
          <w:p w14:paraId="7C974AE9" w14:textId="77777777" w:rsidR="00CA1B5A" w:rsidRPr="009A2FAD" w:rsidRDefault="00CA1B5A" w:rsidP="00A62EE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22</w:t>
            </w:r>
          </w:p>
        </w:tc>
        <w:tc>
          <w:tcPr>
            <w:tcW w:w="1418" w:type="dxa"/>
          </w:tcPr>
          <w:p w14:paraId="5321C6B4" w14:textId="77777777" w:rsidR="00CA1B5A" w:rsidRPr="009A2FAD" w:rsidRDefault="00CA1B5A" w:rsidP="00A62EE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1 – 8.55</w:t>
            </w:r>
          </w:p>
        </w:tc>
        <w:tc>
          <w:tcPr>
            <w:tcW w:w="1101" w:type="dxa"/>
          </w:tcPr>
          <w:p w14:paraId="51D0BD2F" w14:textId="77777777" w:rsidR="00CA1B5A" w:rsidRPr="009A2FAD" w:rsidRDefault="00CA1B5A" w:rsidP="00A62EE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9</w:t>
            </w:r>
          </w:p>
        </w:tc>
      </w:tr>
    </w:tbl>
    <w:p w14:paraId="408F7D1A" w14:textId="77777777" w:rsidR="00CA1B5A" w:rsidRPr="00A36FB8" w:rsidRDefault="00CA1B5A" w:rsidP="00CA1B5A">
      <w:pPr>
        <w:spacing w:line="360" w:lineRule="auto"/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t>Group 1</w:t>
      </w:r>
      <w:r w:rsidRPr="00A36FB8">
        <w:rPr>
          <w:rFonts w:ascii="Times New Roman" w:hAnsi="Times New Roman" w:cs="Times New Roman"/>
          <w:sz w:val="20"/>
          <w:lang w:val="en-GB"/>
        </w:rPr>
        <w:t>: NIV group patients</w:t>
      </w:r>
      <w:r>
        <w:rPr>
          <w:rFonts w:ascii="Times New Roman" w:hAnsi="Times New Roman" w:cs="Times New Roman"/>
          <w:sz w:val="20"/>
          <w:lang w:val="en-GB"/>
        </w:rPr>
        <w:t>’</w:t>
      </w:r>
      <w:r w:rsidRPr="00A36FB8">
        <w:rPr>
          <w:rFonts w:ascii="Times New Roman" w:hAnsi="Times New Roman" w:cs="Times New Roman"/>
          <w:sz w:val="20"/>
          <w:lang w:val="en-GB"/>
        </w:rPr>
        <w:t xml:space="preserve"> who were never intubated throughout ICU stay.</w:t>
      </w:r>
    </w:p>
    <w:p w14:paraId="5BBF2ECD" w14:textId="77777777" w:rsidR="00CA1B5A" w:rsidRPr="00A36FB8" w:rsidRDefault="00CA1B5A" w:rsidP="00CA1B5A">
      <w:pPr>
        <w:spacing w:line="360" w:lineRule="auto"/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t>Group 2</w:t>
      </w:r>
      <w:r w:rsidRPr="00A36FB8">
        <w:rPr>
          <w:rFonts w:ascii="Times New Roman" w:hAnsi="Times New Roman" w:cs="Times New Roman"/>
          <w:sz w:val="20"/>
          <w:lang w:val="en-GB"/>
        </w:rPr>
        <w:t>:</w:t>
      </w:r>
      <w:r w:rsidRPr="00A36FB8">
        <w:rPr>
          <w:rFonts w:ascii="Times New Roman" w:hAnsi="Times New Roman" w:cs="Times New Roman"/>
          <w:b/>
          <w:sz w:val="20"/>
          <w:lang w:val="en-GB"/>
        </w:rPr>
        <w:t xml:space="preserve"> </w:t>
      </w:r>
      <w:r w:rsidRPr="00A36FB8">
        <w:rPr>
          <w:rFonts w:ascii="Times New Roman" w:hAnsi="Times New Roman" w:cs="Times New Roman"/>
          <w:sz w:val="20"/>
          <w:lang w:val="en-GB"/>
        </w:rPr>
        <w:t>NIV group patients</w:t>
      </w:r>
      <w:r>
        <w:rPr>
          <w:rFonts w:ascii="Times New Roman" w:hAnsi="Times New Roman" w:cs="Times New Roman"/>
          <w:sz w:val="20"/>
          <w:lang w:val="en-GB"/>
        </w:rPr>
        <w:t>’</w:t>
      </w:r>
      <w:r w:rsidRPr="00A36FB8">
        <w:rPr>
          <w:rFonts w:ascii="Times New Roman" w:hAnsi="Times New Roman" w:cs="Times New Roman"/>
          <w:sz w:val="20"/>
          <w:lang w:val="en-GB"/>
        </w:rPr>
        <w:t xml:space="preserve"> who were intubated within 24 hours of ICU admission.</w:t>
      </w:r>
    </w:p>
    <w:p w14:paraId="50735EF0" w14:textId="77777777" w:rsidR="00CA1B5A" w:rsidRDefault="00CA1B5A" w:rsidP="00CA1B5A">
      <w:pPr>
        <w:spacing w:line="360" w:lineRule="auto"/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t>Group 3</w:t>
      </w:r>
      <w:r w:rsidRPr="00A36FB8">
        <w:rPr>
          <w:rFonts w:ascii="Times New Roman" w:hAnsi="Times New Roman" w:cs="Times New Roman"/>
          <w:sz w:val="20"/>
          <w:lang w:val="en-GB"/>
        </w:rPr>
        <w:t>: NIV group patients</w:t>
      </w:r>
      <w:r>
        <w:rPr>
          <w:rFonts w:ascii="Times New Roman" w:hAnsi="Times New Roman" w:cs="Times New Roman"/>
          <w:sz w:val="20"/>
          <w:lang w:val="en-GB"/>
        </w:rPr>
        <w:t>’</w:t>
      </w:r>
      <w:r w:rsidRPr="00A36FB8">
        <w:rPr>
          <w:rFonts w:ascii="Times New Roman" w:hAnsi="Times New Roman" w:cs="Times New Roman"/>
          <w:sz w:val="20"/>
          <w:lang w:val="en-GB"/>
        </w:rPr>
        <w:t xml:space="preserve"> who were intubated after 24 hours of ICU admission.</w:t>
      </w:r>
    </w:p>
    <w:p w14:paraId="792CDD8D" w14:textId="750E0FAD" w:rsidR="000C6083" w:rsidRPr="00CA1B5A" w:rsidRDefault="00CA1B5A" w:rsidP="00CA1B5A">
      <w:pPr>
        <w:rPr>
          <w:lang w:val="en-US"/>
        </w:rPr>
      </w:pPr>
      <w:r>
        <w:rPr>
          <w:rFonts w:ascii="Times New Roman" w:hAnsi="Times New Roman" w:cs="Times New Roman"/>
          <w:sz w:val="20"/>
          <w:lang w:val="en-GB"/>
        </w:rPr>
        <w:t>The reference group were those patients who had IMV as first ventilatory support strategy.</w:t>
      </w:r>
    </w:p>
    <w:sectPr w:rsidR="000C6083" w:rsidRPr="00CA1B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B5A"/>
    <w:rsid w:val="00094CEA"/>
    <w:rsid w:val="000C6083"/>
    <w:rsid w:val="000E36D3"/>
    <w:rsid w:val="00114A85"/>
    <w:rsid w:val="00152AFD"/>
    <w:rsid w:val="00264EE0"/>
    <w:rsid w:val="0037627A"/>
    <w:rsid w:val="003803DB"/>
    <w:rsid w:val="00677DB5"/>
    <w:rsid w:val="00846741"/>
    <w:rsid w:val="00BE6A07"/>
    <w:rsid w:val="00CA1B5A"/>
    <w:rsid w:val="00CE4973"/>
    <w:rsid w:val="00D37B26"/>
    <w:rsid w:val="00ED4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F26A1"/>
  <w15:chartTrackingRefBased/>
  <w15:docId w15:val="{2BD651FB-845D-264F-8AC0-87B08AE15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B5A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1B5A"/>
    <w:pPr>
      <w:keepNext/>
      <w:keepLines/>
      <w:spacing w:before="200"/>
      <w:outlineLvl w:val="1"/>
    </w:pPr>
    <w:rPr>
      <w:rFonts w:ascii="Times New Roman" w:eastAsiaTheme="majorEastAsia" w:hAnsi="Times New Roman" w:cs="Times New Roman"/>
      <w:b/>
      <w:bCs/>
      <w:color w:val="000000" w:themeColor="text1"/>
      <w:sz w:val="22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A1B5A"/>
    <w:rPr>
      <w:rFonts w:ascii="Times New Roman" w:eastAsiaTheme="majorEastAsia" w:hAnsi="Times New Roman" w:cs="Times New Roman"/>
      <w:b/>
      <w:bCs/>
      <w:color w:val="000000" w:themeColor="text1"/>
      <w:sz w:val="22"/>
      <w:szCs w:val="26"/>
      <w:lang w:val="en-GB"/>
    </w:rPr>
  </w:style>
  <w:style w:type="table" w:styleId="TableGrid">
    <w:name w:val="Table Grid"/>
    <w:basedOn w:val="TableNormal"/>
    <w:uiPriority w:val="59"/>
    <w:rsid w:val="00CA1B5A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Besen</dc:creator>
  <cp:keywords/>
  <dc:description/>
  <cp:lastModifiedBy>chn off31</cp:lastModifiedBy>
  <cp:revision>2</cp:revision>
  <dcterms:created xsi:type="dcterms:W3CDTF">2020-12-16T14:13:00Z</dcterms:created>
  <dcterms:modified xsi:type="dcterms:W3CDTF">2021-01-20T06:07:00Z</dcterms:modified>
</cp:coreProperties>
</file>